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33B5" w:rsidRPr="00D37EC2" w:rsidRDefault="004A33B5" w:rsidP="004A33B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l Table S3</w:t>
      </w:r>
      <w:r w:rsidRPr="00D37EC2">
        <w:rPr>
          <w:rFonts w:ascii="Arial" w:hAnsi="Arial" w:cs="Arial"/>
          <w:b/>
          <w:sz w:val="22"/>
          <w:szCs w:val="22"/>
        </w:rPr>
        <w:t>:</w:t>
      </w:r>
      <w:r w:rsidRPr="00D37EC2">
        <w:rPr>
          <w:rFonts w:ascii="Arial" w:hAnsi="Arial" w:cs="Arial"/>
          <w:sz w:val="22"/>
          <w:szCs w:val="22"/>
        </w:rPr>
        <w:t xml:space="preserve"> List of area under the curve (AUC) values calculated using receiver operator curve analysis methods performed on</w:t>
      </w:r>
      <w:r>
        <w:rPr>
          <w:rFonts w:ascii="Arial" w:hAnsi="Arial" w:cs="Arial"/>
          <w:sz w:val="22"/>
          <w:szCs w:val="22"/>
        </w:rPr>
        <w:t xml:space="preserve"> training data set</w:t>
      </w:r>
      <w:r w:rsidRPr="00D37EC2">
        <w:rPr>
          <w:rFonts w:ascii="Arial" w:hAnsi="Arial" w:cs="Arial"/>
          <w:sz w:val="22"/>
          <w:szCs w:val="22"/>
        </w:rPr>
        <w:t xml:space="preserve"> urine metabolites identified in this study.</w:t>
      </w:r>
      <w:r w:rsidRPr="00D37EC2">
        <w:rPr>
          <w:rFonts w:ascii="Arial" w:hAnsi="Arial" w:cs="Arial"/>
          <w:b/>
          <w:sz w:val="22"/>
          <w:szCs w:val="22"/>
        </w:rPr>
        <w:t xml:space="preserve"> </w:t>
      </w:r>
      <w:r w:rsidRPr="00D37EC2">
        <w:rPr>
          <w:rFonts w:ascii="Arial" w:hAnsi="Arial" w:cs="Arial"/>
          <w:sz w:val="22"/>
          <w:szCs w:val="22"/>
        </w:rPr>
        <w:t>The list of identified metabolites is derived from urine collected from control cats treated with saline (n=6) or meloxicam</w:t>
      </w:r>
      <w:r>
        <w:rPr>
          <w:rFonts w:ascii="Arial" w:hAnsi="Arial" w:cs="Arial"/>
          <w:sz w:val="22"/>
          <w:szCs w:val="22"/>
        </w:rPr>
        <w:t xml:space="preserve"> (n=5) at 0.3 mg/kg every 24 hr</w:t>
      </w:r>
      <w:r w:rsidRPr="00D37EC2">
        <w:rPr>
          <w:rFonts w:ascii="Arial" w:hAnsi="Arial" w:cs="Arial"/>
          <w:sz w:val="22"/>
          <w:szCs w:val="22"/>
        </w:rPr>
        <w:t xml:space="preserve"> for up to 17 days (time point 5). Metabolites with AUC scores &gt; 0.85 were considered for inclusion in the model.</w:t>
      </w:r>
      <w:r w:rsidRPr="00D37EC2">
        <w:rPr>
          <w:rFonts w:ascii="Arial" w:hAnsi="Arial" w:cs="Arial"/>
          <w:b/>
          <w:sz w:val="22"/>
          <w:szCs w:val="22"/>
        </w:rPr>
        <w:t xml:space="preserve"> </w:t>
      </w:r>
      <w:r w:rsidRPr="00D37EC2">
        <w:rPr>
          <w:rFonts w:ascii="Arial" w:hAnsi="Arial" w:cs="Arial"/>
          <w:sz w:val="22"/>
          <w:szCs w:val="22"/>
        </w:rPr>
        <w:t>Metabolites with AUC scores &gt; 0.85 at time point 1 were excluded from the model. Blank values indicate the metabolite was not detected at that time point or was removed during the data filtering step.</w:t>
      </w:r>
    </w:p>
    <w:tbl>
      <w:tblPr>
        <w:tblW w:w="8253" w:type="dxa"/>
        <w:tblLook w:val="04A0" w:firstRow="1" w:lastRow="0" w:firstColumn="1" w:lastColumn="0" w:noHBand="0" w:noVBand="1"/>
      </w:tblPr>
      <w:tblGrid>
        <w:gridCol w:w="3453"/>
        <w:gridCol w:w="960"/>
        <w:gridCol w:w="960"/>
        <w:gridCol w:w="960"/>
        <w:gridCol w:w="960"/>
        <w:gridCol w:w="960"/>
      </w:tblGrid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tabol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ime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ime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ime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ime 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ime 5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4-dihydroxycinnam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667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4-dihydroxyhydrocinnamic acid NI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4-dihydroxyphenylacet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333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-3-hydroxyphenylpropion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333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-4-hydroxyphenylpropion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333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-aminoisobutyr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667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-hydroxy-3-methylglutar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667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-phosphoglyce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333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-hydroxybenzo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667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-hydroxybutyr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</w:tr>
      <w:tr w:rsidR="004A33B5" w:rsidRPr="00D37EC2" w:rsidTr="00FB7490">
        <w:trPr>
          <w:trHeight w:val="300"/>
        </w:trPr>
        <w:tc>
          <w:tcPr>
            <w:tcW w:w="4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              4-hydroxycinnam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333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-hydroxyhippuric acid NI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-hydroxyphenylacet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-hydroxy-3-indoleacet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667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onit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333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enos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333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an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667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anto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-ketogluta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333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nzo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333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nzylalcoh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333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ta-alan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333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ta-gentiobi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ech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667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itramal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itr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itrull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333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duritol-beta-expox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667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eatin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333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oxypentit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333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rythrit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667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rul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uct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uc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667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galactin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333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lacton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333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ucon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333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cer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ce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333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cerol-3-galactos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667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c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cocyam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col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xadeca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333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xit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333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xuron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ppur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333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droxylam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667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dole-3-acet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333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doxyl sulf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333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os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333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ocitr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ohexon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333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omalt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333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orib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333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othreon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333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ynuren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s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xit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x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667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333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nn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333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c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333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o-inosit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667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rist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333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-acetylaspart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-acetyl-d-hexosam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-acetylglutam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-acetylmannosam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333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nith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xal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333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xoprol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667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lmit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667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largon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667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ntit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667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enacetur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phen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667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osph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333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imel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667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init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667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pane-1,3-diol NI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667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eudo urid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tresc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667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yruv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in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667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ffin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333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bit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bon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333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b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667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cchar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333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rbit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ear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333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ccin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667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cr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667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lfur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333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gat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667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r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333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reit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333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reon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667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ehal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667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yptoph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yros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yros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333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667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r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667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rid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667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l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333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nill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333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ylit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667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ylon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yl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667</w:t>
            </w:r>
          </w:p>
        </w:tc>
      </w:tr>
      <w:tr w:rsidR="004A33B5" w:rsidRPr="00D37EC2" w:rsidTr="00FB7490">
        <w:trPr>
          <w:trHeight w:val="30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ylulose NI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B5" w:rsidRPr="00D37EC2" w:rsidRDefault="004A33B5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667</w:t>
            </w:r>
          </w:p>
        </w:tc>
      </w:tr>
    </w:tbl>
    <w:p w:rsidR="004A33B5" w:rsidRDefault="004A33B5" w:rsidP="004A33B5">
      <w:pPr>
        <w:jc w:val="both"/>
        <w:rPr>
          <w:rFonts w:ascii="Arial" w:hAnsi="Arial" w:cs="Arial"/>
          <w:sz w:val="22"/>
          <w:szCs w:val="22"/>
        </w:rPr>
      </w:pPr>
    </w:p>
    <w:p w:rsidR="002C777C" w:rsidRDefault="002C777C">
      <w:bookmarkStart w:id="0" w:name="_GoBack"/>
      <w:bookmarkEnd w:id="0"/>
    </w:p>
    <w:sectPr w:rsidR="002C77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33B5"/>
    <w:rsid w:val="002C777C"/>
    <w:rsid w:val="004746F0"/>
    <w:rsid w:val="004A3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3B5"/>
    <w:pPr>
      <w:spacing w:after="160" w:line="259" w:lineRule="auto"/>
    </w:pPr>
    <w:rPr>
      <w:rFonts w:ascii="Times New Roman" w:hAnsi="Times New Roman" w:cs="Times New Roman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3B5"/>
    <w:pPr>
      <w:spacing w:after="160" w:line="259" w:lineRule="auto"/>
    </w:pPr>
    <w:rPr>
      <w:rFonts w:ascii="Times New Roman" w:hAnsi="Times New Roman" w:cs="Times New Roman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07</Words>
  <Characters>5173</Characters>
  <Application>Microsoft Office Word</Application>
  <DocSecurity>0</DocSecurity>
  <Lines>43</Lines>
  <Paragraphs>12</Paragraphs>
  <ScaleCrop>false</ScaleCrop>
  <Company>Microsoft</Company>
  <LinksUpToDate>false</LinksUpToDate>
  <CharactersWithSpaces>6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2-05T05:22:00Z</dcterms:created>
  <dcterms:modified xsi:type="dcterms:W3CDTF">2020-02-05T05:22:00Z</dcterms:modified>
</cp:coreProperties>
</file>